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D2058" w14:textId="64A77CBF" w:rsidR="008706C8" w:rsidRPr="008706C8" w:rsidRDefault="008706C8" w:rsidP="008706C8">
      <w:pPr>
        <w:rPr>
          <w:rFonts w:ascii="Arial" w:hAnsi="Arial" w:cs="Arial"/>
          <w:sz w:val="24"/>
        </w:rPr>
      </w:pPr>
      <w:r>
        <w:rPr>
          <w:rFonts w:ascii="Arial" w:eastAsia="Calibri" w:hAnsi="Arial" w:cs="Arial"/>
          <w:sz w:val="24"/>
        </w:rPr>
        <w:t>Supplementary File</w:t>
      </w:r>
      <w:r w:rsidRPr="008706C8">
        <w:rPr>
          <w:rFonts w:ascii="Arial" w:eastAsia="Calibri" w:hAnsi="Arial" w:cs="Arial"/>
          <w:sz w:val="24"/>
        </w:rPr>
        <w:t xml:space="preserve"> 1. Correlation across independent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3"/>
        <w:gridCol w:w="1462"/>
        <w:gridCol w:w="875"/>
        <w:gridCol w:w="1035"/>
        <w:gridCol w:w="724"/>
        <w:gridCol w:w="1217"/>
        <w:gridCol w:w="1053"/>
        <w:gridCol w:w="1261"/>
      </w:tblGrid>
      <w:tr w:rsidR="00645B41" w:rsidRPr="00645B41" w14:paraId="2D1B7FF0" w14:textId="7A45ABC7" w:rsidTr="00645B41">
        <w:trPr>
          <w:trHeight w:val="68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E9CE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  <w:vertAlign w:val="superscript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6E91E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Intermunicipal collabor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A0694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MIPAC unit bed counts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B3E12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Loc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91E5D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RHA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ED037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MIPAC unit's catchment popul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6C68B" w14:textId="0FF6CBEA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Share of residents aged over 80(</w:t>
            </w:r>
            <w:proofErr w:type="gramStart"/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%)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  <w:proofErr w:type="gramEnd"/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BD88B" w14:textId="44189AD9" w:rsidR="00645B41" w:rsidRPr="00645B41" w:rsidRDefault="00CB2F2B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Travel distance </w:t>
            </w:r>
            <w:r>
              <w:rPr>
                <w:rFonts w:ascii="Arial" w:eastAsia="Calibri" w:hAnsi="Arial" w:cs="Arial"/>
                <w:color w:val="000000"/>
                <w:sz w:val="20"/>
                <w:szCs w:val="18"/>
              </w:rPr>
              <w:t>betwee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MIPAC</w:t>
            </w:r>
            <w:r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host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municipality </w:t>
            </w:r>
            <w:r>
              <w:rPr>
                <w:rFonts w:ascii="Arial" w:eastAsia="Calibri" w:hAnsi="Arial" w:cs="Arial"/>
                <w:color w:val="000000"/>
                <w:sz w:val="20"/>
                <w:szCs w:val="18"/>
              </w:rPr>
              <w:t>and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the nearest emergency </w:t>
            </w:r>
            <w:r>
              <w:rPr>
                <w:rFonts w:ascii="Arial" w:eastAsia="Calibri" w:hAnsi="Arial" w:cs="Arial"/>
                <w:color w:val="000000"/>
                <w:sz w:val="20"/>
                <w:szCs w:val="18"/>
              </w:rPr>
              <w:t>department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</w:t>
            </w:r>
            <w:r w:rsidR="00645B41"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(10km)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*</w:t>
            </w:r>
          </w:p>
        </w:tc>
      </w:tr>
      <w:tr w:rsidR="00645B41" w:rsidRPr="00645B41" w14:paraId="4AAE7122" w14:textId="560F3206" w:rsidTr="00645B41">
        <w:trPr>
          <w:trHeight w:val="5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07F1EE" w14:textId="77777777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Intermunicipal collabor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905D6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1BC6E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6B210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9CB15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80B21C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D889A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EEEBE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645B41" w:rsidRPr="00645B41" w14:paraId="6464F40A" w14:textId="1219AB58" w:rsidTr="00645B4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027D" w14:textId="77777777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MIPAC unit bed counts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746C8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4A89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F487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60F1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FB140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FCAD3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DCF0AE8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645B41" w:rsidRPr="00645B41" w14:paraId="5F4BBE4C" w14:textId="0AE2727A" w:rsidTr="00645B4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1959" w14:textId="77777777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Loc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02C84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3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C534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4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4277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CC2B2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FCF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70C9E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4E601A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645B41" w:rsidRPr="00645B41" w14:paraId="4B150559" w14:textId="55C99E9C" w:rsidTr="00645B4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04C96" w14:textId="77777777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RHA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14AD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DFD4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3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9D95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5479A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8BD21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C8130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D6A65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645B41" w:rsidRPr="00645B41" w14:paraId="16CF02CD" w14:textId="6FB8C92C" w:rsidTr="00645B41">
        <w:trPr>
          <w:trHeight w:val="5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7B0B5E" w14:textId="77777777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MIPAC unit's catchment population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6FB512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8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82358D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80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4D488A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74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E49DFD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376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8DD42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11469F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F0A8E34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645B41" w:rsidRPr="00645B41" w14:paraId="4401F132" w14:textId="72FE260C" w:rsidTr="00645B41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3F6D" w14:textId="72E98BB1" w:rsidR="00645B41" w:rsidRPr="00645B41" w:rsidRDefault="00645B41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Share of residents aged over 80(</w:t>
            </w:r>
            <w:proofErr w:type="gramStart"/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%)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  <w:proofErr w:type="gramEnd"/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00FB" w14:textId="0B360C5B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627E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564A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188B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0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672A" w14:textId="31E100A6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3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617F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B068D4D" w14:textId="77777777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</w:p>
        </w:tc>
      </w:tr>
      <w:tr w:rsidR="00645B41" w:rsidRPr="00645B41" w14:paraId="5847DDB5" w14:textId="65678F06" w:rsidTr="00645B41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4E315" w14:textId="490BB44E" w:rsidR="00645B41" w:rsidRPr="00645B41" w:rsidRDefault="00645B41" w:rsidP="004B26D0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Travel distance </w:t>
            </w:r>
            <w:r w:rsidR="00CB2F2B">
              <w:rPr>
                <w:rFonts w:ascii="Arial" w:eastAsia="Calibri" w:hAnsi="Arial" w:cs="Arial"/>
                <w:color w:val="000000"/>
                <w:sz w:val="20"/>
                <w:szCs w:val="18"/>
              </w:rPr>
              <w:t>between</w:t>
            </w:r>
            <w:r w:rsidR="00CB2F2B"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MIPAC</w:t>
            </w:r>
            <w:r w:rsidR="00CB2F2B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host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municipality </w:t>
            </w:r>
            <w:r w:rsidR="00CB2F2B">
              <w:rPr>
                <w:rFonts w:ascii="Arial" w:eastAsia="Calibri" w:hAnsi="Arial" w:cs="Arial"/>
                <w:color w:val="000000"/>
                <w:sz w:val="20"/>
                <w:szCs w:val="18"/>
              </w:rPr>
              <w:t>and</w:t>
            </w:r>
            <w:r w:rsidR="00CB2F2B"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the nearest emergency </w:t>
            </w:r>
            <w:r w:rsidR="00CB2F2B">
              <w:rPr>
                <w:rFonts w:ascii="Arial" w:eastAsia="Calibri" w:hAnsi="Arial" w:cs="Arial"/>
                <w:color w:val="000000"/>
                <w:sz w:val="20"/>
                <w:szCs w:val="18"/>
              </w:rPr>
              <w:t>department</w:t>
            </w:r>
            <w:r w:rsidR="00CB2F2B"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 xml:space="preserve"> 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</w:rPr>
              <w:t>(10km)</w:t>
            </w:r>
            <w:r w:rsidRPr="00645B41">
              <w:rPr>
                <w:rFonts w:ascii="Arial" w:eastAsia="Calibri" w:hAnsi="Arial" w:cs="Arial"/>
                <w:color w:val="000000"/>
                <w:sz w:val="20"/>
                <w:szCs w:val="18"/>
                <w:vertAlign w:val="superscript"/>
              </w:rPr>
              <w:t xml:space="preserve"> **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880A8" w14:textId="4A114E76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0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99AE" w14:textId="65083DD5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2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06A60" w14:textId="79753E6A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0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DA742" w14:textId="0AFC665E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4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68CA1" w14:textId="0C9E1CBE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 w:rsidRPr="00645B41">
              <w:rPr>
                <w:rFonts w:ascii="Arial" w:eastAsia="Calibri" w:hAnsi="Arial" w:cs="Arial"/>
                <w:sz w:val="20"/>
                <w:szCs w:val="18"/>
              </w:rPr>
              <w:t>0.6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DEDC8" w14:textId="4631E886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0.3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6C108" w14:textId="6212D09C" w:rsidR="00645B41" w:rsidRPr="00645B41" w:rsidRDefault="00645B41" w:rsidP="004B26D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18"/>
              </w:rPr>
            </w:pPr>
            <w:r>
              <w:rPr>
                <w:rFonts w:ascii="Arial" w:eastAsia="Calibri" w:hAnsi="Arial" w:cs="Arial"/>
                <w:sz w:val="20"/>
                <w:szCs w:val="18"/>
              </w:rPr>
              <w:t>1</w:t>
            </w:r>
          </w:p>
        </w:tc>
      </w:tr>
    </w:tbl>
    <w:p w14:paraId="198EDD83" w14:textId="77777777" w:rsidR="008706C8" w:rsidRPr="008706C8" w:rsidRDefault="008706C8" w:rsidP="008706C8">
      <w:pPr>
        <w:rPr>
          <w:rFonts w:ascii="Arial" w:eastAsia="Calibri" w:hAnsi="Arial" w:cs="Arial"/>
        </w:rPr>
      </w:pPr>
      <w:r w:rsidRPr="008706C8">
        <w:rPr>
          <w:rFonts w:ascii="Arial" w:eastAsia="Calibri" w:hAnsi="Arial" w:cs="Arial"/>
          <w:vertAlign w:val="superscript"/>
        </w:rPr>
        <w:t>*</w:t>
      </w:r>
      <w:r w:rsidRPr="008706C8">
        <w:rPr>
          <w:rFonts w:ascii="Arial" w:eastAsia="Calibri" w:hAnsi="Arial" w:cs="Arial"/>
        </w:rPr>
        <w:t xml:space="preserve"> </w:t>
      </w:r>
      <w:proofErr w:type="spellStart"/>
      <w:r w:rsidRPr="008706C8">
        <w:rPr>
          <w:rFonts w:ascii="Arial" w:eastAsia="Calibri" w:hAnsi="Arial" w:cs="Arial"/>
        </w:rPr>
        <w:t>Cramers</w:t>
      </w:r>
      <w:proofErr w:type="spellEnd"/>
      <w:r w:rsidRPr="008706C8">
        <w:rPr>
          <w:rFonts w:ascii="Arial" w:eastAsia="Calibri" w:hAnsi="Arial" w:cs="Arial"/>
        </w:rPr>
        <w:t xml:space="preserve">’ V test </w:t>
      </w:r>
    </w:p>
    <w:p w14:paraId="18D4B5F8" w14:textId="77777777" w:rsidR="008706C8" w:rsidRPr="008706C8" w:rsidRDefault="008706C8" w:rsidP="008706C8">
      <w:pPr>
        <w:rPr>
          <w:rFonts w:ascii="Arial" w:eastAsia="Calibri" w:hAnsi="Arial" w:cs="Arial"/>
          <w:color w:val="000000"/>
        </w:rPr>
      </w:pPr>
      <w:r w:rsidRPr="008706C8">
        <w:rPr>
          <w:rFonts w:ascii="Arial" w:eastAsia="Calibri" w:hAnsi="Arial" w:cs="Arial"/>
          <w:vertAlign w:val="superscript"/>
        </w:rPr>
        <w:t>**</w:t>
      </w:r>
      <w:r w:rsidRPr="008706C8">
        <w:rPr>
          <w:rFonts w:ascii="Arial" w:eastAsia="Calibri" w:hAnsi="Arial" w:cs="Arial"/>
        </w:rPr>
        <w:t xml:space="preserve"> </w:t>
      </w:r>
      <w:r w:rsidRPr="008706C8">
        <w:rPr>
          <w:rFonts w:ascii="Arial" w:eastAsia="Calibri" w:hAnsi="Arial" w:cs="Arial"/>
          <w:color w:val="000000"/>
        </w:rPr>
        <w:t>Correlation coefficient using linear regression R-square</w:t>
      </w:r>
    </w:p>
    <w:p w14:paraId="56F85052" w14:textId="5135E53E" w:rsidR="00865FF2" w:rsidRPr="008706C8" w:rsidRDefault="00865FF2">
      <w:pPr>
        <w:rPr>
          <w:rFonts w:ascii="Arial" w:eastAsia="Calibri" w:hAnsi="Arial" w:cs="Arial"/>
        </w:rPr>
      </w:pPr>
    </w:p>
    <w:sectPr w:rsidR="00865FF2" w:rsidRPr="00870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6C8"/>
    <w:rsid w:val="00036184"/>
    <w:rsid w:val="00096A7B"/>
    <w:rsid w:val="000F0C50"/>
    <w:rsid w:val="001D5D73"/>
    <w:rsid w:val="00205DE2"/>
    <w:rsid w:val="00224ADD"/>
    <w:rsid w:val="0025257B"/>
    <w:rsid w:val="002B5135"/>
    <w:rsid w:val="00380D41"/>
    <w:rsid w:val="004350EE"/>
    <w:rsid w:val="00645B41"/>
    <w:rsid w:val="006864AF"/>
    <w:rsid w:val="006F02A0"/>
    <w:rsid w:val="00864DFB"/>
    <w:rsid w:val="00865FF2"/>
    <w:rsid w:val="008706C8"/>
    <w:rsid w:val="008D2F41"/>
    <w:rsid w:val="008F4560"/>
    <w:rsid w:val="008F7A1B"/>
    <w:rsid w:val="0090582C"/>
    <w:rsid w:val="009D5FA5"/>
    <w:rsid w:val="00A54859"/>
    <w:rsid w:val="00AC6B90"/>
    <w:rsid w:val="00B030CC"/>
    <w:rsid w:val="00B64DCE"/>
    <w:rsid w:val="00C072CB"/>
    <w:rsid w:val="00C4378A"/>
    <w:rsid w:val="00C65683"/>
    <w:rsid w:val="00CB2F2B"/>
    <w:rsid w:val="00D53B1F"/>
    <w:rsid w:val="00E92FAC"/>
    <w:rsid w:val="00EA1B72"/>
    <w:rsid w:val="00FB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AEB25"/>
  <w15:chartTrackingRefBased/>
  <w15:docId w15:val="{183AC926-97BA-304D-916C-F1D9733C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6C8"/>
    <w:pPr>
      <w:spacing w:after="160" w:line="259" w:lineRule="auto"/>
    </w:pPr>
    <w:rPr>
      <w:rFonts w:eastAsia="DengXian" w:cs="Times New Roman"/>
      <w:kern w:val="0"/>
      <w:sz w:val="22"/>
      <w:szCs w:val="20"/>
      <w:lang w:eastAsia="zh-CN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706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706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706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706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706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706C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706C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706C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706C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70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70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706C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706C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706C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706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706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706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706C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70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870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706C8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706C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706C8"/>
    <w:pPr>
      <w:spacing w:before="160" w:line="240" w:lineRule="auto"/>
      <w:jc w:val="center"/>
    </w:pPr>
    <w:rPr>
      <w:rFonts w:eastAsiaTheme="minorHAnsi" w:cs="Times New Roman (Body CS)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8706C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706C8"/>
    <w:pPr>
      <w:spacing w:after="0" w:line="240" w:lineRule="auto"/>
      <w:ind w:left="720"/>
      <w:contextualSpacing/>
    </w:pPr>
    <w:rPr>
      <w:rFonts w:eastAsiaTheme="minorHAnsi" w:cs="Times New Roman (Body CS)"/>
      <w:kern w:val="2"/>
      <w:sz w:val="24"/>
      <w:szCs w:val="24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8706C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70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706C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706C8"/>
    <w:rPr>
      <w:b/>
      <w:bCs/>
      <w:smallCaps/>
      <w:color w:val="0F4761" w:themeColor="accent1" w:themeShade="BF"/>
      <w:spacing w:val="5"/>
    </w:rPr>
  </w:style>
  <w:style w:type="paragraph" w:styleId="Revisjon">
    <w:name w:val="Revision"/>
    <w:hidden/>
    <w:uiPriority w:val="99"/>
    <w:semiHidden/>
    <w:rsid w:val="008706C8"/>
    <w:rPr>
      <w:rFonts w:eastAsia="DengXian" w:cs="Times New Roman"/>
      <w:kern w:val="0"/>
      <w:sz w:val="22"/>
      <w:szCs w:val="20"/>
      <w:lang w:eastAsia="zh-CN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706C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706C8"/>
    <w:pPr>
      <w:spacing w:line="240" w:lineRule="auto"/>
    </w:pPr>
    <w:rPr>
      <w:sz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706C8"/>
    <w:rPr>
      <w:rFonts w:eastAsia="DengXian" w:cs="Times New Roman"/>
      <w:kern w:val="0"/>
      <w:sz w:val="20"/>
      <w:szCs w:val="20"/>
      <w:lang w:eastAsia="zh-CN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706C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706C8"/>
    <w:rPr>
      <w:rFonts w:eastAsia="DengXian" w:cs="Times New Roman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an Yang</cp:lastModifiedBy>
  <cp:revision>5</cp:revision>
  <dcterms:created xsi:type="dcterms:W3CDTF">2024-06-17T15:15:00Z</dcterms:created>
  <dcterms:modified xsi:type="dcterms:W3CDTF">2024-10-09T10:25:00Z</dcterms:modified>
</cp:coreProperties>
</file>